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D63075C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057A1E0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AF69154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60324F41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74F602E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anuscript details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C728AE2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anuscript details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3E2CC98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anuscript details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0AAB7A62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6F82AD95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11707A1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017A19C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15CF48A8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C2317DE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0C42FB4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5505C9B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5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F3F404C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FCE9872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549D21E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120EDA7" w:rsidR="00C9152A" w:rsidRPr="00A95D8C" w:rsidRDefault="007633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345AFC2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283B57F7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5</w:t>
            </w: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30743EB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EEFC452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F4B7B12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1DBD2FFE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BA3D9EB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11DC612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58664FE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E67000F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9148771" w:rsidR="00C9152A" w:rsidRPr="00A95D8C" w:rsidRDefault="005919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68B4858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79650C1" w:rsidR="00D86B53" w:rsidRPr="00A95D8C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81B7942" w:rsidR="00D86B53" w:rsidRPr="00A95D8C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28F7CCA" w:rsidR="00D86B53" w:rsidRPr="00A95D8C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C226FAB" w:rsidR="00D86B53" w:rsidRPr="00A95D8C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D64AA4B" w:rsidR="00D86B53" w:rsidRPr="00A95D8C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1C279C2" w:rsidR="00D86B53" w:rsidRPr="00A95D8C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25DC91A" w:rsidR="00D86B53" w:rsidRPr="00A95D8C" w:rsidRDefault="007633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2A193E2" w:rsidR="00D86B53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  <w:r w:rsidR="007633DD">
              <w:rPr>
                <w:szCs w:val="24"/>
              </w:rPr>
              <w:t>-10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E66C643" w:rsidR="00D86B53" w:rsidRPr="00A95D8C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D507798" w:rsidR="00D86B53" w:rsidRPr="00A95D8C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0B66D4A" w:rsidR="00D86B53" w:rsidRPr="00A95D8C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</w:t>
            </w:r>
            <w:r w:rsidR="007633DD">
              <w:rPr>
                <w:szCs w:val="24"/>
              </w:rPr>
              <w:t>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B69D25B" w:rsidR="00D86B53" w:rsidRPr="00A95D8C" w:rsidRDefault="005919C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</w:t>
            </w:r>
            <w:r w:rsidR="007633DD">
              <w:rPr>
                <w:szCs w:val="24"/>
              </w:rPr>
              <w:t>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95C43"/>
    <w:rsid w:val="00141134"/>
    <w:rsid w:val="001D66E4"/>
    <w:rsid w:val="003734CC"/>
    <w:rsid w:val="005919C8"/>
    <w:rsid w:val="006113B4"/>
    <w:rsid w:val="00715DC2"/>
    <w:rsid w:val="00717D29"/>
    <w:rsid w:val="007633DD"/>
    <w:rsid w:val="0076583E"/>
    <w:rsid w:val="007D4228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27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Oscar van den Bosch</cp:lastModifiedBy>
  <cp:revision>4</cp:revision>
  <dcterms:created xsi:type="dcterms:W3CDTF">2025-04-23T08:35:00Z</dcterms:created>
  <dcterms:modified xsi:type="dcterms:W3CDTF">2025-08-1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